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5957EC" w14:textId="196A17BC" w:rsidR="008A3992" w:rsidRDefault="00AF3394" w:rsidP="009E7D2E">
      <w:pPr>
        <w:autoSpaceDE w:val="0"/>
        <w:autoSpaceDN w:val="0"/>
        <w:adjustRightInd w:val="0"/>
        <w:spacing w:before="0" w:after="0" w:line="360" w:lineRule="auto"/>
        <w:jc w:val="center"/>
        <w:rPr>
          <w:rFonts w:ascii="Cambria" w:hAnsi="Cambria" w:cs="Tahoma"/>
          <w:b/>
          <w:szCs w:val="24"/>
          <w:lang w:eastAsia="en-GB"/>
        </w:rPr>
      </w:pPr>
      <w:r>
        <w:rPr>
          <w:rFonts w:ascii="Cambria" w:hAnsi="Cambria" w:cs="Tahoma"/>
          <w:b/>
          <w:szCs w:val="24"/>
          <w:lang w:eastAsia="en-GB"/>
        </w:rPr>
        <w:t xml:space="preserve">Additional file 4: </w:t>
      </w:r>
      <w:bookmarkStart w:id="0" w:name="_GoBack"/>
      <w:bookmarkEnd w:id="0"/>
      <w:r w:rsidR="008A3992" w:rsidRPr="009E7D2E">
        <w:rPr>
          <w:rFonts w:ascii="Cambria" w:hAnsi="Cambria" w:cs="Tahoma"/>
          <w:b/>
          <w:szCs w:val="24"/>
          <w:lang w:eastAsia="en-GB"/>
        </w:rPr>
        <w:t>Read codes used to identify the hip fracture cohort</w:t>
      </w:r>
    </w:p>
    <w:p w14:paraId="028ECA8F" w14:textId="77777777" w:rsidR="009E7D2E" w:rsidRPr="009E7D2E" w:rsidRDefault="009E7D2E" w:rsidP="009E7D2E">
      <w:pPr>
        <w:autoSpaceDE w:val="0"/>
        <w:autoSpaceDN w:val="0"/>
        <w:adjustRightInd w:val="0"/>
        <w:spacing w:before="0" w:after="0" w:line="360" w:lineRule="auto"/>
        <w:jc w:val="center"/>
        <w:rPr>
          <w:rFonts w:ascii="Cambria" w:hAnsi="Cambria" w:cs="Tahoma"/>
          <w:b/>
          <w:szCs w:val="24"/>
          <w:lang w:eastAsia="en-GB"/>
        </w:rPr>
      </w:pPr>
    </w:p>
    <w:tbl>
      <w:tblPr>
        <w:tblW w:w="8132" w:type="dxa"/>
        <w:tblInd w:w="93" w:type="dxa"/>
        <w:tblLook w:val="0000" w:firstRow="0" w:lastRow="0" w:firstColumn="0" w:lastColumn="0" w:noHBand="0" w:noVBand="0"/>
      </w:tblPr>
      <w:tblGrid>
        <w:gridCol w:w="1095"/>
        <w:gridCol w:w="1106"/>
        <w:gridCol w:w="5931"/>
      </w:tblGrid>
      <w:tr w:rsidR="008A3992" w:rsidRPr="009E7D2E" w14:paraId="4FBFD186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D90EA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b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b/>
                <w:sz w:val="20"/>
                <w:lang w:eastAsia="en-GB"/>
              </w:rPr>
              <w:t>medcod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D26FF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b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b/>
                <w:sz w:val="20"/>
                <w:lang w:eastAsia="en-GB"/>
              </w:rPr>
              <w:t>readcode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DC1C8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b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b/>
                <w:sz w:val="20"/>
                <w:lang w:eastAsia="en-GB"/>
              </w:rPr>
              <w:t>readterm</w:t>
            </w:r>
          </w:p>
        </w:tc>
      </w:tr>
      <w:tr w:rsidR="008A3992" w:rsidRPr="009E7D2E" w14:paraId="31726AC9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5E08B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574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3E654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7K1D0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7CFFA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Prmy open red+int fxn prox femoral #+screw/nail+plate device</w:t>
            </w:r>
          </w:p>
        </w:tc>
      </w:tr>
      <w:tr w:rsidR="008A3992" w:rsidRPr="009E7D2E" w14:paraId="1AD37C2B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76702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588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75DDE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7K1D011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8D294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Prim open reduct # neck femur &amp; op fix - Blount nail plate</w:t>
            </w:r>
          </w:p>
        </w:tc>
      </w:tr>
      <w:tr w:rsidR="008A3992" w:rsidRPr="009E7D2E" w14:paraId="4DB9751C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F2F99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5239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1E056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7K1D012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848B1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Prim op red # nck femur &amp; op fix- Charnley compression screw</w:t>
            </w:r>
          </w:p>
        </w:tc>
      </w:tr>
      <w:tr w:rsidR="008A3992" w:rsidRPr="009E7D2E" w14:paraId="1D7D405E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E7F99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9733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1F4EA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7K1D013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D70CC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Prim op red # nck femur &amp; op fix - Deyerle multiple hip pin</w:t>
            </w:r>
          </w:p>
        </w:tc>
      </w:tr>
      <w:tr w:rsidR="008A3992" w:rsidRPr="009E7D2E" w14:paraId="623C129E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B0C2B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947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ECC66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7K1D014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44BC8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Prim open reduct # neck femur &amp; op fix - Holt nail</w:t>
            </w:r>
          </w:p>
        </w:tc>
      </w:tr>
      <w:tr w:rsidR="008A3992" w:rsidRPr="009E7D2E" w14:paraId="39354EEB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324DF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10535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A40F3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7K1D015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A7E1F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Prim open reduct # neck femur &amp; op fix - Jewett nail plate</w:t>
            </w:r>
          </w:p>
        </w:tc>
      </w:tr>
      <w:tr w:rsidR="008A3992" w:rsidRPr="009E7D2E" w14:paraId="482D6443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1572D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5656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A2FF8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7K1D017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EEFAB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Prim open red # neck femur &amp; op fix - McLaughlin nail plate</w:t>
            </w:r>
          </w:p>
        </w:tc>
      </w:tr>
      <w:tr w:rsidR="008A3992" w:rsidRPr="009E7D2E" w14:paraId="050561B3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C42F9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4625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1FBC3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7K1D018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42F3E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Prim open reduct # neck femur &amp; op fix - Neufield nail plate</w:t>
            </w:r>
          </w:p>
        </w:tc>
      </w:tr>
      <w:tr w:rsidR="008A3992" w:rsidRPr="009E7D2E" w14:paraId="45F8401B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1D363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6553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7621F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7K1D019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BFAFB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Prim open reduct # neck femur &amp; op fix - Pugh nail plate</w:t>
            </w:r>
          </w:p>
        </w:tc>
      </w:tr>
      <w:tr w:rsidR="008A3992" w:rsidRPr="009E7D2E" w14:paraId="446539B0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02C3D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2449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E1798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7K1D01A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C1097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Prim open reduct # neck femur &amp; op fix - Richards screw</w:t>
            </w:r>
          </w:p>
        </w:tc>
      </w:tr>
      <w:tr w:rsidR="008A3992" w:rsidRPr="009E7D2E" w14:paraId="36BAAF00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2DDB1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5788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FB774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7K1D01B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DA333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Prim open reduct # neck femur &amp; op fix - Ross Brown nail</w:t>
            </w:r>
          </w:p>
        </w:tc>
      </w:tr>
      <w:tr w:rsidR="008A3992" w:rsidRPr="009E7D2E" w14:paraId="6513B013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853D0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5788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430F9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7K1D01D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79534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Prim op red # nck femur &amp; op fix- Zickel intramed nail plate</w:t>
            </w:r>
          </w:p>
        </w:tc>
      </w:tr>
      <w:tr w:rsidR="008A3992" w:rsidRPr="009E7D2E" w14:paraId="3B53D7CD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6ADFB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979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D514B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7K1D01E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4A5A7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DHS - Dynamic hip screw primary fixation of neck of femur</w:t>
            </w:r>
          </w:p>
        </w:tc>
      </w:tr>
      <w:tr w:rsidR="008A3992" w:rsidRPr="009E7D2E" w14:paraId="171452D4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AAF0A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1254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9C4C2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7K1D01F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E342C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Dynamic hip screw primary fixation of neck of femur</w:t>
            </w:r>
          </w:p>
        </w:tc>
      </w:tr>
      <w:tr w:rsidR="008A3992" w:rsidRPr="009E7D2E" w14:paraId="0934B535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A5680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3362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52AEA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7K1D6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C389D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Prmy open red+int fxn prox femoral #+screw/nail device alone</w:t>
            </w:r>
          </w:p>
        </w:tc>
      </w:tr>
      <w:tr w:rsidR="008A3992" w:rsidRPr="009E7D2E" w14:paraId="21F8247F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86162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3476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CD01C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7K1D7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87E09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Prmy open red+int fxn prox fem #+screw/nail+intramed device</w:t>
            </w:r>
          </w:p>
        </w:tc>
      </w:tr>
      <w:tr w:rsidR="008A3992" w:rsidRPr="009E7D2E" w14:paraId="76E0AD9C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CCE1D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1058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C0E4B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7K1DE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D3255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Prim op red frac neck fem op fix us prox fem nail antirotatn</w:t>
            </w:r>
          </w:p>
        </w:tc>
      </w:tr>
      <w:tr w:rsidR="008A3992" w:rsidRPr="009E7D2E" w14:paraId="226B8FB7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1257F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4188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83B4D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7K1G2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7BB5B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Primary open reduction+external fixation of femoral fracture</w:t>
            </w:r>
          </w:p>
        </w:tc>
      </w:tr>
      <w:tr w:rsidR="008A3992" w:rsidRPr="009E7D2E" w14:paraId="55CF620E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52A7D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87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BAA12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7K1J0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831E8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Cls red+int fxn proximal femoral #+screw/nail device alone</w:t>
            </w:r>
          </w:p>
        </w:tc>
      </w:tr>
      <w:tr w:rsidR="008A3992" w:rsidRPr="009E7D2E" w14:paraId="5C1E705B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18596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5367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E7E72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7K1J011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5A2AC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Cl red intracaps frac neck femur fix-Garden cannulated screw</w:t>
            </w:r>
          </w:p>
        </w:tc>
      </w:tr>
      <w:tr w:rsidR="008A3992" w:rsidRPr="009E7D2E" w14:paraId="62BDAD62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94507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4099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9DB95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7K1J012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9CC40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Cl red intracaps fract neck femur fix - Smith-Petersen nail</w:t>
            </w:r>
          </w:p>
        </w:tc>
      </w:tr>
      <w:tr w:rsidR="008A3992" w:rsidRPr="009E7D2E" w14:paraId="069BF7EC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16571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575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D558D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7K1J013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7D03A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Cls red+int fxn prox femoral #+Richard's cannulat hip screw</w:t>
            </w:r>
          </w:p>
        </w:tc>
      </w:tr>
      <w:tr w:rsidR="008A3992" w:rsidRPr="009E7D2E" w14:paraId="66D12499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2CAB7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350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787E0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7K1J5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47B77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Primary int fxn(no red) prox fem #+screw/nail device alone</w:t>
            </w:r>
          </w:p>
        </w:tc>
      </w:tr>
      <w:tr w:rsidR="008A3992" w:rsidRPr="009E7D2E" w14:paraId="2BE71D46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5ED69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445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187DF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7K1J6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64EBA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Primary int fxn(no red) prox fem #+scrw/nail+intramed device</w:t>
            </w:r>
          </w:p>
        </w:tc>
      </w:tr>
      <w:tr w:rsidR="008A3992" w:rsidRPr="009E7D2E" w14:paraId="3306C5B0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AC8E4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3885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9B117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7K1J7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B862A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Primary int fxn(no red) prox fem #+screw/nail+plate device</w:t>
            </w:r>
          </w:p>
        </w:tc>
      </w:tr>
      <w:tr w:rsidR="008A3992" w:rsidRPr="009E7D2E" w14:paraId="2CFF1E0F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AAEE8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5538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4B613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7K1JB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9CECC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Primary cls red+int fxn prox fem #+screw/nail device alone</w:t>
            </w:r>
          </w:p>
        </w:tc>
      </w:tr>
      <w:tr w:rsidR="008A3992" w:rsidRPr="009E7D2E" w14:paraId="292EF156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0F6E5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548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C9A0A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7K1JC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E4C39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Prim cls rd+int fxn prox fem #+screw/nail+intramdulry device</w:t>
            </w:r>
          </w:p>
        </w:tc>
      </w:tr>
      <w:tr w:rsidR="008A3992" w:rsidRPr="009E7D2E" w14:paraId="5EE14D16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D46CA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469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15EFF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7K1JD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6052C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Primary cls red+int fxn prox fem #+screw/nail+plate device</w:t>
            </w:r>
          </w:p>
        </w:tc>
      </w:tr>
      <w:tr w:rsidR="008A3992" w:rsidRPr="009E7D2E" w14:paraId="50120383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7389C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393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37691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7K1Jd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84D80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Closed reduction of intracapsular # NOF internal fixat DHS</w:t>
            </w:r>
          </w:p>
        </w:tc>
      </w:tr>
      <w:tr w:rsidR="008A3992" w:rsidRPr="009E7D2E" w14:paraId="7C29CD6C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D9486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700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7D403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7K1K3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D502F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Primary external fixation(without reduction) prox femoral #</w:t>
            </w:r>
          </w:p>
        </w:tc>
      </w:tr>
      <w:tr w:rsidR="008A3992" w:rsidRPr="009E7D2E" w14:paraId="2B8A762B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AAAD5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1023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89E4C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7K1K5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D9930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Primary cls reduction+external fixation proximal femoral #</w:t>
            </w:r>
          </w:p>
        </w:tc>
      </w:tr>
      <w:tr w:rsidR="008A3992" w:rsidRPr="009E7D2E" w14:paraId="3A47CC29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41E25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666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55911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7K1L4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6C31C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Closed reduction of fracture of hip</w:t>
            </w:r>
          </w:p>
        </w:tc>
      </w:tr>
      <w:tr w:rsidR="008A3992" w:rsidRPr="009E7D2E" w14:paraId="659A419A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00334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222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7D894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..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C74D0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Fracture of neck of femur</w:t>
            </w:r>
          </w:p>
        </w:tc>
      </w:tr>
      <w:tr w:rsidR="008A3992" w:rsidRPr="009E7D2E" w14:paraId="05C0E975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39C77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19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6742B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..11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387E3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Hip fracture</w:t>
            </w:r>
          </w:p>
        </w:tc>
      </w:tr>
      <w:tr w:rsidR="008A3992" w:rsidRPr="009E7D2E" w14:paraId="1EB2D81E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8E6C0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3848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924E6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0.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95A88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Closed fracture proximal femur, transcervical</w:t>
            </w:r>
          </w:p>
        </w:tc>
      </w:tr>
      <w:tr w:rsidR="008A3992" w:rsidRPr="009E7D2E" w14:paraId="100F1A14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9C007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3998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8B12C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00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1BCA7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Cls # prox femur, intracapsular section, unspecified</w:t>
            </w:r>
          </w:p>
        </w:tc>
      </w:tr>
      <w:tr w:rsidR="008A3992" w:rsidRPr="009E7D2E" w14:paraId="7A50FE34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828B7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699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EB7D7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01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F9843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Closed fracture proximal femur, transepiphyseal</w:t>
            </w:r>
          </w:p>
        </w:tc>
      </w:tr>
      <w:tr w:rsidR="008A3992" w:rsidRPr="009E7D2E" w14:paraId="0CDF2270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5161E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6569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E2EE0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02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92722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Closed fracture proximal femur, midcervical section</w:t>
            </w:r>
          </w:p>
        </w:tc>
      </w:tr>
      <w:tr w:rsidR="008A3992" w:rsidRPr="009E7D2E" w14:paraId="0DD4BE89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8E96B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521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F99B2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03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803C1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Closed fracture proximal femur, basicervical</w:t>
            </w:r>
          </w:p>
        </w:tc>
      </w:tr>
      <w:tr w:rsidR="008A3992" w:rsidRPr="009E7D2E" w14:paraId="056D4E18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E42D2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5186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63CD9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0311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8FA0B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Closed fracture, base of neck of femur</w:t>
            </w:r>
          </w:p>
        </w:tc>
      </w:tr>
      <w:tr w:rsidR="008A3992" w:rsidRPr="009E7D2E" w14:paraId="74D727F5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996E1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170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E1D5E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05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95AA5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Cls # prox femur, subcapital, Garden grade unspec.</w:t>
            </w:r>
          </w:p>
        </w:tc>
      </w:tr>
      <w:tr w:rsidR="008A3992" w:rsidRPr="009E7D2E" w14:paraId="21811610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4DA4C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3435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79A9C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06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31609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Closed fracture proximal femur, subcapital, Garden grade I</w:t>
            </w:r>
          </w:p>
        </w:tc>
      </w:tr>
      <w:tr w:rsidR="008A3992" w:rsidRPr="009E7D2E" w14:paraId="6E3FF659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81F87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3395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E7554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07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7F7F4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Closed fracture proximal femur, subcapital, Garden grade II</w:t>
            </w:r>
          </w:p>
        </w:tc>
      </w:tr>
      <w:tr w:rsidR="008A3992" w:rsidRPr="009E7D2E" w14:paraId="0BBCA3E9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AA2B4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3659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09C4C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08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8DF56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Closed fracture proximal femur, subcapital, Garden grade III</w:t>
            </w:r>
          </w:p>
        </w:tc>
      </w:tr>
      <w:tr w:rsidR="008A3992" w:rsidRPr="009E7D2E" w14:paraId="6F994019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8E7ED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3407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65779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09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697C4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Closed fracture proximal femur, subcapital, Garden grade IV</w:t>
            </w:r>
          </w:p>
        </w:tc>
      </w:tr>
      <w:tr w:rsidR="008A3992" w:rsidRPr="009E7D2E" w14:paraId="0D3F7FE5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CEFB3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4577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4802A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0A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5B8CE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Closed fracture of femur, upper epiphysis</w:t>
            </w:r>
          </w:p>
        </w:tc>
      </w:tr>
      <w:tr w:rsidR="008A3992" w:rsidRPr="009E7D2E" w14:paraId="5BD29448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A2B7D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492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33632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0y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3098F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Closed fracture proximal femur, other transcervical</w:t>
            </w:r>
          </w:p>
        </w:tc>
      </w:tr>
      <w:tr w:rsidR="008A3992" w:rsidRPr="009E7D2E" w14:paraId="52F2A683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F661F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6822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D968A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0y11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51FD2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Closed fracture of femur, subcapital</w:t>
            </w:r>
          </w:p>
        </w:tc>
      </w:tr>
      <w:tr w:rsidR="008A3992" w:rsidRPr="009E7D2E" w14:paraId="440FD373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AC6BB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6296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6D749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0z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E062D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Closed fracture proximal femur, transcervical, NOS</w:t>
            </w:r>
          </w:p>
        </w:tc>
      </w:tr>
      <w:tr w:rsidR="008A3992" w:rsidRPr="009E7D2E" w14:paraId="7D275445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FBA38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7398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7CF35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1.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50E6D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Open fracture proximal femur, transcervical</w:t>
            </w:r>
          </w:p>
        </w:tc>
      </w:tr>
      <w:tr w:rsidR="008A3992" w:rsidRPr="009E7D2E" w14:paraId="20BAA233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8D1C0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lastRenderedPageBreak/>
              <w:t>5072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3A829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10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71EEF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Opn # proximal femur, intracapsular section, unspecified</w:t>
            </w:r>
          </w:p>
        </w:tc>
      </w:tr>
      <w:tr w:rsidR="008A3992" w:rsidRPr="009E7D2E" w14:paraId="5569FC09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D3D3E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7213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34EA3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11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C9842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Open fracture proximal femur, transepiphyseal</w:t>
            </w:r>
          </w:p>
        </w:tc>
      </w:tr>
      <w:tr w:rsidR="008A3992" w:rsidRPr="009E7D2E" w14:paraId="5E82E8F4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6B9DD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10077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52FE5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1311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B5183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Open fracture base of neck of femur</w:t>
            </w:r>
          </w:p>
        </w:tc>
      </w:tr>
      <w:tr w:rsidR="008A3992" w:rsidRPr="009E7D2E" w14:paraId="37DE3616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FB4BA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3887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5267A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15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1E72B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Open fracture proximal femur,subcapital, Garden grade unspec</w:t>
            </w:r>
          </w:p>
        </w:tc>
      </w:tr>
      <w:tr w:rsidR="008A3992" w:rsidRPr="009E7D2E" w14:paraId="1D440A31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DBF2F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6088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C5C13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16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4EAE4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Open fracture proximal femur,subcapital, Garden grade I</w:t>
            </w:r>
          </w:p>
        </w:tc>
      </w:tr>
      <w:tr w:rsidR="008A3992" w:rsidRPr="009E7D2E" w14:paraId="4DF417A5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7B9B7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673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C7900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17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AAE79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Open fracture proximal femur,subcapital, Garden grade II</w:t>
            </w:r>
          </w:p>
        </w:tc>
      </w:tr>
      <w:tr w:rsidR="008A3992" w:rsidRPr="009E7D2E" w14:paraId="3AF46E77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BFDEB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238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8E635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18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43DD2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Open fracture proximal femur,subcapital, Garden grade III</w:t>
            </w:r>
          </w:p>
        </w:tc>
      </w:tr>
      <w:tr w:rsidR="008A3992" w:rsidRPr="009E7D2E" w14:paraId="4BE8EE47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EA884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5199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3AF43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19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778FA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Open fracture proximal femur,subcapital, Garden grade IV</w:t>
            </w:r>
          </w:p>
        </w:tc>
      </w:tr>
      <w:tr w:rsidR="008A3992" w:rsidRPr="009E7D2E" w14:paraId="01D55859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A035E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965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0045E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1A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44E1B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Open fracture of femur, upper epiphysis</w:t>
            </w:r>
          </w:p>
        </w:tc>
      </w:tr>
      <w:tr w:rsidR="008A3992" w:rsidRPr="009E7D2E" w14:paraId="36D9FA32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B0F98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6866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21C13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1y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BFE5D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Open fracture proximal femur, other transcervical</w:t>
            </w:r>
          </w:p>
        </w:tc>
      </w:tr>
      <w:tr w:rsidR="008A3992" w:rsidRPr="009E7D2E" w14:paraId="00F3D4F2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023C8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7323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9A4C4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1y11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2EFBB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Open fracture of femur, subcapital</w:t>
            </w:r>
          </w:p>
        </w:tc>
      </w:tr>
      <w:tr w:rsidR="008A3992" w:rsidRPr="009E7D2E" w14:paraId="137C18F6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CECB5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53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1965A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2.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1BB53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Closed fracture of proximal femur, pertrochanteric</w:t>
            </w:r>
          </w:p>
        </w:tc>
      </w:tr>
      <w:tr w:rsidR="008A3992" w:rsidRPr="009E7D2E" w14:paraId="60D561D1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6613C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191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CFE0C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20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AD9E0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Cls # proximal femur, trochanteric section, unspecified</w:t>
            </w:r>
          </w:p>
        </w:tc>
      </w:tr>
      <w:tr w:rsidR="008A3992" w:rsidRPr="009E7D2E" w14:paraId="20C9E571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6859C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1938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0A715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2011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6C2BF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Closed fracture of femur, greater trochanter</w:t>
            </w:r>
          </w:p>
        </w:tc>
      </w:tr>
      <w:tr w:rsidR="008A3992" w:rsidRPr="009E7D2E" w14:paraId="56B84B06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3E189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4833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03B89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2012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8A681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Closed fracture of femur, lesser trochanter</w:t>
            </w:r>
          </w:p>
        </w:tc>
      </w:tr>
      <w:tr w:rsidR="008A3992" w:rsidRPr="009E7D2E" w14:paraId="4D1683BF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30CCD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4514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F1CB2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21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C94D5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Closed fracture proximal femur, intertrochanteric, two part</w:t>
            </w:r>
          </w:p>
        </w:tc>
      </w:tr>
      <w:tr w:rsidR="008A3992" w:rsidRPr="009E7D2E" w14:paraId="4012737B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92474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5121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86FD4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23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6CAE4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Cls # proximal femur, intertrochanteric, comminuted</w:t>
            </w:r>
          </w:p>
        </w:tc>
      </w:tr>
      <w:tr w:rsidR="008A3992" w:rsidRPr="009E7D2E" w14:paraId="76F8C966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509AE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864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12370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24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9679D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Closed fracture of femur, intertrochanteric</w:t>
            </w:r>
          </w:p>
        </w:tc>
      </w:tr>
      <w:tr w:rsidR="008A3992" w:rsidRPr="009E7D2E" w14:paraId="5B048749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34651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4473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D596F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2z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CC028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Cls # of proximal femur, pertrochanteric section, NOS</w:t>
            </w:r>
          </w:p>
        </w:tc>
      </w:tr>
      <w:tr w:rsidR="008A3992" w:rsidRPr="009E7D2E" w14:paraId="04831D21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6E3AB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6173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90365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3.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3FF39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Open fracture of proximal femur, pertrochanteric</w:t>
            </w:r>
          </w:p>
        </w:tc>
      </w:tr>
      <w:tr w:rsidR="008A3992" w:rsidRPr="009E7D2E" w14:paraId="53C91644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13249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6763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2F64F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30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FFBBB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Open # of proximal femur, trochanteric section, unspecified</w:t>
            </w:r>
          </w:p>
        </w:tc>
      </w:tr>
      <w:tr w:rsidR="008A3992" w:rsidRPr="009E7D2E" w14:paraId="4EFF293F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806AB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10156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4B168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31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689BE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Open fracture proximal femur, intertrochanteric, two part</w:t>
            </w:r>
          </w:p>
        </w:tc>
      </w:tr>
      <w:tr w:rsidR="008A3992" w:rsidRPr="009E7D2E" w14:paraId="6513E2BB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E2CF4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9797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F6907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33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D09F6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Open fracture proximal femur, intertrochanteric, comminuted</w:t>
            </w:r>
          </w:p>
        </w:tc>
      </w:tr>
      <w:tr w:rsidR="008A3992" w:rsidRPr="009E7D2E" w14:paraId="7BA07F81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DFAE5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3939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F10AA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34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F0BB1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Open fracture of femur, intertrochanteric</w:t>
            </w:r>
          </w:p>
        </w:tc>
      </w:tr>
      <w:tr w:rsidR="008A3992" w:rsidRPr="009E7D2E" w14:paraId="7701BA46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881E1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7047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B850F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3z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C4EA4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Open fracture of proximal femur, pertrochanteric, NOS</w:t>
            </w:r>
          </w:p>
        </w:tc>
      </w:tr>
      <w:tr w:rsidR="008A3992" w:rsidRPr="009E7D2E" w14:paraId="009E430A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40153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2896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38439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4.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46BF5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Pertrochanteric fracture</w:t>
            </w:r>
          </w:p>
        </w:tc>
      </w:tr>
      <w:tr w:rsidR="008A3992" w:rsidRPr="009E7D2E" w14:paraId="0DAE3B99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E907A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2427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97ADA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w.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ADD07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Closed fracture of unspecified proximal femur</w:t>
            </w:r>
          </w:p>
        </w:tc>
      </w:tr>
      <w:tr w:rsidR="008A3992" w:rsidRPr="009E7D2E" w14:paraId="66428CDA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11F31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5864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68700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x.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5C990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Open fracture of unspecified proximal femur</w:t>
            </w:r>
          </w:p>
        </w:tc>
      </w:tr>
      <w:tr w:rsidR="008A3992" w:rsidRPr="009E7D2E" w14:paraId="61623282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264A2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1827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B61BC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y.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13CB1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Closed fracture of neck of femur NOS</w:t>
            </w:r>
          </w:p>
        </w:tc>
      </w:tr>
      <w:tr w:rsidR="008A3992" w:rsidRPr="009E7D2E" w14:paraId="4B245674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887C3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1057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CF1DA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y.11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6D98B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Hip fracture NOS</w:t>
            </w:r>
          </w:p>
        </w:tc>
      </w:tr>
      <w:tr w:rsidR="008A3992" w:rsidRPr="009E7D2E" w14:paraId="4D6333F4" w14:textId="77777777" w:rsidTr="00564F07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57961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3805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E64E3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S30z.00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152D2" w14:textId="77777777" w:rsidR="008A3992" w:rsidRPr="009E7D2E" w:rsidRDefault="008A3992" w:rsidP="00564F07">
            <w:pPr>
              <w:spacing w:before="0" w:after="0"/>
              <w:jc w:val="left"/>
              <w:rPr>
                <w:rFonts w:ascii="Cambria" w:hAnsi="Cambria" w:cs="Arial"/>
                <w:sz w:val="20"/>
                <w:lang w:eastAsia="en-GB"/>
              </w:rPr>
            </w:pPr>
            <w:r w:rsidRPr="009E7D2E">
              <w:rPr>
                <w:rFonts w:ascii="Cambria" w:hAnsi="Cambria" w:cs="Arial"/>
                <w:sz w:val="20"/>
                <w:lang w:eastAsia="en-GB"/>
              </w:rPr>
              <w:t>Open fracture of neck of femur NOS</w:t>
            </w:r>
          </w:p>
        </w:tc>
      </w:tr>
    </w:tbl>
    <w:p w14:paraId="71CD0688" w14:textId="77777777" w:rsidR="00F96C89" w:rsidRDefault="00F96C89"/>
    <w:sectPr w:rsidR="00F96C89" w:rsidSect="00F96C8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8A3992"/>
    <w:rsid w:val="005F76F7"/>
    <w:rsid w:val="008A3992"/>
    <w:rsid w:val="009E7D2E"/>
    <w:rsid w:val="00AF3394"/>
    <w:rsid w:val="00F9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1530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992"/>
    <w:pPr>
      <w:spacing w:before="60" w:after="60"/>
      <w:jc w:val="both"/>
    </w:pPr>
    <w:rPr>
      <w:rFonts w:ascii="Times New Roman" w:eastAsia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992"/>
    <w:pPr>
      <w:spacing w:before="60" w:after="60"/>
      <w:jc w:val="both"/>
    </w:pPr>
    <w:rPr>
      <w:rFonts w:ascii="Times New Roman" w:eastAsia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13</Words>
  <Characters>4692</Characters>
  <Application>Microsoft Office Word</Application>
  <DocSecurity>0</DocSecurity>
  <Lines>260</Lines>
  <Paragraphs>289</Paragraphs>
  <ScaleCrop>false</ScaleCrop>
  <Company/>
  <LinksUpToDate>false</LinksUpToDate>
  <CharactersWithSpaces>5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etcalfe</dc:creator>
  <cp:keywords/>
  <dc:description/>
  <cp:lastModifiedBy>ETINAMBACAN</cp:lastModifiedBy>
  <cp:revision>4</cp:revision>
  <dcterms:created xsi:type="dcterms:W3CDTF">2018-08-14T14:36:00Z</dcterms:created>
  <dcterms:modified xsi:type="dcterms:W3CDTF">2019-05-22T15:50:00Z</dcterms:modified>
</cp:coreProperties>
</file>